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DACD1" w14:textId="114B881B" w:rsidR="005F4A8D" w:rsidRPr="00AD0B27" w:rsidRDefault="00AE3BDD" w:rsidP="001309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4A8D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4A8D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2. IUPAC </w:t>
      </w:r>
      <w:r w:rsidR="007D4EB0">
        <w:rPr>
          <w:rFonts w:ascii="Times New Roman" w:hAnsi="Times New Roman" w:cs="Times New Roman"/>
          <w:b/>
          <w:bCs/>
          <w:sz w:val="24"/>
          <w:szCs w:val="24"/>
        </w:rPr>
        <w:t xml:space="preserve">notation of the </w:t>
      </w:r>
      <w:r w:rsidR="005F4A8D" w:rsidRPr="00AD0B27">
        <w:rPr>
          <w:rFonts w:ascii="Times New Roman" w:hAnsi="Times New Roman" w:cs="Times New Roman"/>
          <w:b/>
          <w:bCs/>
          <w:sz w:val="24"/>
          <w:szCs w:val="24"/>
        </w:rPr>
        <w:t>20 apomorphine derivatives.</w:t>
      </w:r>
    </w:p>
    <w:tbl>
      <w:tblPr>
        <w:tblW w:w="1033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9"/>
        <w:gridCol w:w="9639"/>
      </w:tblGrid>
      <w:tr w:rsidR="005F4A8D" w:rsidRPr="00AD0B27" w14:paraId="4B71E938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F8DF4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27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5740E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-(3-aminopropoxy)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16D0BA9F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CE2A8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28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034A7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4-{[(9R)-3-hydroxy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4-yl]oxy}butanoic acid</w:t>
            </w:r>
          </w:p>
        </w:tc>
      </w:tr>
      <w:tr w:rsidR="005F4A8D" w:rsidRPr="00AD0B27" w14:paraId="3D934760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411F8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29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23761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3,4-dimethoxy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e</w:t>
            </w:r>
          </w:p>
        </w:tc>
      </w:tr>
      <w:tr w:rsidR="005F4A8D" w:rsidRPr="00AD0B27" w14:paraId="3EB6C48E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5FE1F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0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2D9B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3-methoxy-10-methyl-10-azatetracyclo[7.7.1.0²,⁷.0¹³,¹⁷]heptadeca-1(17),2,4,6,13,15-hexaen-4-ol</w:t>
            </w:r>
          </w:p>
        </w:tc>
      </w:tr>
      <w:tr w:rsidR="005F4A8D" w:rsidRPr="00AD0B27" w14:paraId="0E7C0967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F4039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1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F8CDE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4-methoxy-10-methyl-10-azatetracyclo[7.7.1.0²,⁷.0¹³,¹⁷]heptadeca-1(17),2,4,6,13,15-hexaen-3-ol</w:t>
            </w:r>
          </w:p>
        </w:tc>
      </w:tr>
      <w:tr w:rsidR="005F4A8D" w:rsidRPr="00AD0B27" w14:paraId="3830F42D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1657F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6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F9200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4-butoxy-10-methyl-10-azatetracyclo[7.7.1.0²,⁷.0¹³,¹⁷]heptadeca-1(17),2,4,6,13,15-hexaen-3-ol</w:t>
            </w:r>
          </w:p>
        </w:tc>
      </w:tr>
      <w:tr w:rsidR="005F4A8D" w:rsidRPr="00AD0B27" w14:paraId="4E52F300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4249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7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57D9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(3-phenylpropoxy)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641699E9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138AA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8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7C0A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-(3-hydroxypropoxy)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38EE5C4C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B7847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39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22692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-(3-chloropropoxy)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044CBFA6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79E5D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0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31C97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propoxy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54E1E099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1014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1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A963A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10-methyl-4-(nonyloxy)-10-azatetracyclo[7.7.1.0²,⁷.0¹³,¹⁷]heptadeca-1(17),2,4,6,13,15-hexaen-3-ol</w:t>
            </w:r>
          </w:p>
        </w:tc>
      </w:tr>
      <w:tr w:rsidR="005F4A8D" w:rsidRPr="00AD0B27" w14:paraId="6B37E323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229E4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2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E07A3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(4,4,4-trifluorobutoxy)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43E673D9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19745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3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51F1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,15,16-trimethoxy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5081917F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71230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1AAC7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,15-dimethoxy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e-3,16-diol</w:t>
            </w:r>
          </w:p>
        </w:tc>
      </w:tr>
      <w:tr w:rsidR="005F4A8D" w:rsidRPr="00AD0B27" w14:paraId="67BF3BDC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7A30F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5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3BD5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phen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3844F560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84CD3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7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815B0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4-(benzyloxy)-10-methyl-10-azatetracyclo[7.7.1.0²,⁷.0¹³,¹⁷]heptadeca-1(17),2,4,6,13,15-hexaen-3-ol</w:t>
            </w:r>
          </w:p>
        </w:tc>
      </w:tr>
      <w:tr w:rsidR="005F4A8D" w:rsidRPr="00AD0B27" w14:paraId="4FD60540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64834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48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CD50B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(2-phenylethoxy)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18441254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4448F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50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719C3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10-methyl-4-(4-phenylbutoxy)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3EF6A836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D4BF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54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147A6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(9R)-4-(3,3-diphenylpropoxy)-10-methyl-10-azatetracyclo[7.7.1.0</w:t>
            </w:r>
            <w:proofErr w:type="gramStart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²,⁷</w:t>
            </w:r>
            <w:proofErr w:type="gramEnd"/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.0¹³,¹⁷]heptadeca-1(17),2,4,6,13,15-hexaen-3-ol</w:t>
            </w:r>
          </w:p>
        </w:tc>
      </w:tr>
      <w:tr w:rsidR="005F4A8D" w:rsidRPr="00AD0B27" w14:paraId="184AC61C" w14:textId="77777777" w:rsidTr="00FA645E">
        <w:trPr>
          <w:trHeight w:hRule="exact" w:val="340"/>
          <w:jc w:val="center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FF1AB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</w:rPr>
              <w:t>D55</w:t>
            </w:r>
          </w:p>
        </w:tc>
        <w:tc>
          <w:tcPr>
            <w:tcW w:w="9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6DCA0" w14:textId="77777777" w:rsidR="005F4A8D" w:rsidRPr="00FA645E" w:rsidRDefault="005F4A8D" w:rsidP="0013098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645E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9R)-4-ethoxy-10-methyl-10-azatetracyclo[7.7.1.0²,⁷.0¹³,¹⁷]heptadeca-1(17),2,4,6,13,15-hexaen-3-ol</w:t>
            </w:r>
          </w:p>
        </w:tc>
      </w:tr>
    </w:tbl>
    <w:p w14:paraId="5049FAB6" w14:textId="77777777" w:rsidR="00903388" w:rsidRDefault="00903388" w:rsidP="0013098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26E3C0" w14:textId="77777777" w:rsidR="00FA645E" w:rsidRPr="00FA645E" w:rsidRDefault="00FA645E" w:rsidP="00FA645E">
      <w:pPr>
        <w:rPr>
          <w:rFonts w:ascii="Times New Roman" w:hAnsi="Times New Roman" w:cs="Times New Roman"/>
          <w:sz w:val="24"/>
          <w:szCs w:val="24"/>
        </w:rPr>
      </w:pPr>
    </w:p>
    <w:p w14:paraId="2E5A14C5" w14:textId="23044964" w:rsidR="00E77726" w:rsidRPr="00866349" w:rsidRDefault="00E77726" w:rsidP="00FA645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E77726" w:rsidRPr="00866349" w:rsidSect="00C925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FF60F" w14:textId="77777777" w:rsidR="00C9250D" w:rsidRDefault="00C9250D" w:rsidP="00F43B37">
      <w:r>
        <w:separator/>
      </w:r>
    </w:p>
  </w:endnote>
  <w:endnote w:type="continuationSeparator" w:id="0">
    <w:p w14:paraId="7213589E" w14:textId="77777777" w:rsidR="00C9250D" w:rsidRDefault="00C9250D" w:rsidP="00F4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617C4" w14:textId="77777777" w:rsidR="00C9250D" w:rsidRDefault="00C9250D" w:rsidP="00F43B37">
      <w:r>
        <w:separator/>
      </w:r>
    </w:p>
  </w:footnote>
  <w:footnote w:type="continuationSeparator" w:id="0">
    <w:p w14:paraId="3561A439" w14:textId="77777777" w:rsidR="00C9250D" w:rsidRDefault="00C9250D" w:rsidP="00F43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95tefqsxaxoe09auxdse65pazadrtwd9z&quot;&gt;My EndNote Library; D4 paper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7&lt;/item&gt;&lt;item&gt;40&lt;/item&gt;&lt;item&gt;41&lt;/item&gt;&lt;item&gt;42&lt;/item&gt;&lt;item&gt;43&lt;/item&gt;&lt;item&gt;45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7B7A28"/>
    <w:rsid w:val="00000542"/>
    <w:rsid w:val="000012D5"/>
    <w:rsid w:val="0000419D"/>
    <w:rsid w:val="000218FF"/>
    <w:rsid w:val="00024567"/>
    <w:rsid w:val="00025767"/>
    <w:rsid w:val="00034541"/>
    <w:rsid w:val="000374EB"/>
    <w:rsid w:val="00042BF9"/>
    <w:rsid w:val="000618D7"/>
    <w:rsid w:val="0006513A"/>
    <w:rsid w:val="00067B86"/>
    <w:rsid w:val="00072407"/>
    <w:rsid w:val="0008181F"/>
    <w:rsid w:val="00082360"/>
    <w:rsid w:val="00083174"/>
    <w:rsid w:val="0009380D"/>
    <w:rsid w:val="000A1E49"/>
    <w:rsid w:val="000B46FD"/>
    <w:rsid w:val="000E7ED3"/>
    <w:rsid w:val="000F2F60"/>
    <w:rsid w:val="00103552"/>
    <w:rsid w:val="00127891"/>
    <w:rsid w:val="00127A6C"/>
    <w:rsid w:val="00130446"/>
    <w:rsid w:val="0013098E"/>
    <w:rsid w:val="00150C49"/>
    <w:rsid w:val="001730F1"/>
    <w:rsid w:val="00175818"/>
    <w:rsid w:val="00193AB7"/>
    <w:rsid w:val="001960AF"/>
    <w:rsid w:val="001A6753"/>
    <w:rsid w:val="001B3727"/>
    <w:rsid w:val="001E10D1"/>
    <w:rsid w:val="001F7AC9"/>
    <w:rsid w:val="00204037"/>
    <w:rsid w:val="00214EF0"/>
    <w:rsid w:val="002175F9"/>
    <w:rsid w:val="0021763C"/>
    <w:rsid w:val="002216AE"/>
    <w:rsid w:val="0022597C"/>
    <w:rsid w:val="00244B06"/>
    <w:rsid w:val="00246269"/>
    <w:rsid w:val="00264F18"/>
    <w:rsid w:val="00265063"/>
    <w:rsid w:val="00267CC1"/>
    <w:rsid w:val="00282E9E"/>
    <w:rsid w:val="0028717C"/>
    <w:rsid w:val="0028718C"/>
    <w:rsid w:val="00291FA3"/>
    <w:rsid w:val="002B054D"/>
    <w:rsid w:val="002B3731"/>
    <w:rsid w:val="002B5A72"/>
    <w:rsid w:val="002C5ADF"/>
    <w:rsid w:val="002C7C4E"/>
    <w:rsid w:val="002D7855"/>
    <w:rsid w:val="002D7B53"/>
    <w:rsid w:val="002D7CC5"/>
    <w:rsid w:val="002F0DF7"/>
    <w:rsid w:val="002F1985"/>
    <w:rsid w:val="002F67AE"/>
    <w:rsid w:val="00325A4D"/>
    <w:rsid w:val="00325E70"/>
    <w:rsid w:val="003338A1"/>
    <w:rsid w:val="00336E26"/>
    <w:rsid w:val="00343C86"/>
    <w:rsid w:val="00345EE8"/>
    <w:rsid w:val="00345F85"/>
    <w:rsid w:val="00354E68"/>
    <w:rsid w:val="003623C5"/>
    <w:rsid w:val="00365A56"/>
    <w:rsid w:val="00365B8C"/>
    <w:rsid w:val="0036653B"/>
    <w:rsid w:val="00385784"/>
    <w:rsid w:val="003914A2"/>
    <w:rsid w:val="00394D29"/>
    <w:rsid w:val="00395CB0"/>
    <w:rsid w:val="003A0F59"/>
    <w:rsid w:val="003A1B01"/>
    <w:rsid w:val="003A652C"/>
    <w:rsid w:val="003A7D35"/>
    <w:rsid w:val="003B5834"/>
    <w:rsid w:val="003C24F7"/>
    <w:rsid w:val="003C7CEF"/>
    <w:rsid w:val="003E6CBD"/>
    <w:rsid w:val="003F1673"/>
    <w:rsid w:val="003F25F7"/>
    <w:rsid w:val="003F65D8"/>
    <w:rsid w:val="00404E1A"/>
    <w:rsid w:val="00405C1A"/>
    <w:rsid w:val="004064A9"/>
    <w:rsid w:val="004129EC"/>
    <w:rsid w:val="00415AAE"/>
    <w:rsid w:val="004322C4"/>
    <w:rsid w:val="004410EB"/>
    <w:rsid w:val="004424D0"/>
    <w:rsid w:val="004442F5"/>
    <w:rsid w:val="00452A69"/>
    <w:rsid w:val="004559C1"/>
    <w:rsid w:val="00456742"/>
    <w:rsid w:val="004622F6"/>
    <w:rsid w:val="00473BD4"/>
    <w:rsid w:val="00475AE6"/>
    <w:rsid w:val="004863DB"/>
    <w:rsid w:val="004934D4"/>
    <w:rsid w:val="004A0D04"/>
    <w:rsid w:val="004A6293"/>
    <w:rsid w:val="004A7D78"/>
    <w:rsid w:val="004D1F1E"/>
    <w:rsid w:val="004D334C"/>
    <w:rsid w:val="004D59B0"/>
    <w:rsid w:val="004E1AFA"/>
    <w:rsid w:val="004F083B"/>
    <w:rsid w:val="004F65B0"/>
    <w:rsid w:val="005061A0"/>
    <w:rsid w:val="005166EA"/>
    <w:rsid w:val="00536B02"/>
    <w:rsid w:val="005463FA"/>
    <w:rsid w:val="0054750C"/>
    <w:rsid w:val="005527D3"/>
    <w:rsid w:val="005529E1"/>
    <w:rsid w:val="00561F65"/>
    <w:rsid w:val="00565C09"/>
    <w:rsid w:val="00570BF2"/>
    <w:rsid w:val="00586FB8"/>
    <w:rsid w:val="005D30A3"/>
    <w:rsid w:val="005D3F86"/>
    <w:rsid w:val="005E58BF"/>
    <w:rsid w:val="005F4A8D"/>
    <w:rsid w:val="00604E0A"/>
    <w:rsid w:val="0061070A"/>
    <w:rsid w:val="00612579"/>
    <w:rsid w:val="00612803"/>
    <w:rsid w:val="00624D67"/>
    <w:rsid w:val="00630F75"/>
    <w:rsid w:val="006326CD"/>
    <w:rsid w:val="00635DCE"/>
    <w:rsid w:val="00644AE9"/>
    <w:rsid w:val="006473BB"/>
    <w:rsid w:val="006529D9"/>
    <w:rsid w:val="006554CA"/>
    <w:rsid w:val="00656F56"/>
    <w:rsid w:val="00660F8D"/>
    <w:rsid w:val="006664B9"/>
    <w:rsid w:val="00676E03"/>
    <w:rsid w:val="00682FDD"/>
    <w:rsid w:val="00684133"/>
    <w:rsid w:val="0069335E"/>
    <w:rsid w:val="00696964"/>
    <w:rsid w:val="00696D38"/>
    <w:rsid w:val="006971A1"/>
    <w:rsid w:val="006A595E"/>
    <w:rsid w:val="006C5786"/>
    <w:rsid w:val="006E1D4B"/>
    <w:rsid w:val="006E6258"/>
    <w:rsid w:val="006E6624"/>
    <w:rsid w:val="006F4089"/>
    <w:rsid w:val="00727B98"/>
    <w:rsid w:val="00743FE0"/>
    <w:rsid w:val="00745E5C"/>
    <w:rsid w:val="0074703C"/>
    <w:rsid w:val="007515F3"/>
    <w:rsid w:val="00760801"/>
    <w:rsid w:val="00770A01"/>
    <w:rsid w:val="00774237"/>
    <w:rsid w:val="00793354"/>
    <w:rsid w:val="007944B6"/>
    <w:rsid w:val="00797F2C"/>
    <w:rsid w:val="007A091D"/>
    <w:rsid w:val="007A1C56"/>
    <w:rsid w:val="007A20BE"/>
    <w:rsid w:val="007A6FFA"/>
    <w:rsid w:val="007B6F40"/>
    <w:rsid w:val="007B7A28"/>
    <w:rsid w:val="007C1357"/>
    <w:rsid w:val="007C5E02"/>
    <w:rsid w:val="007D4EB0"/>
    <w:rsid w:val="007D5102"/>
    <w:rsid w:val="007D5DD2"/>
    <w:rsid w:val="007F39EC"/>
    <w:rsid w:val="007F5731"/>
    <w:rsid w:val="007F656B"/>
    <w:rsid w:val="00805E45"/>
    <w:rsid w:val="00806EC1"/>
    <w:rsid w:val="00807B68"/>
    <w:rsid w:val="008104D7"/>
    <w:rsid w:val="00814FEC"/>
    <w:rsid w:val="00823753"/>
    <w:rsid w:val="00831D26"/>
    <w:rsid w:val="0083418E"/>
    <w:rsid w:val="00845928"/>
    <w:rsid w:val="00866349"/>
    <w:rsid w:val="00866D7E"/>
    <w:rsid w:val="00873C8C"/>
    <w:rsid w:val="00881EBA"/>
    <w:rsid w:val="00883F25"/>
    <w:rsid w:val="00891BE6"/>
    <w:rsid w:val="00891D6F"/>
    <w:rsid w:val="00896404"/>
    <w:rsid w:val="008A25D4"/>
    <w:rsid w:val="008B1A67"/>
    <w:rsid w:val="008B5CB4"/>
    <w:rsid w:val="008C1467"/>
    <w:rsid w:val="008C3200"/>
    <w:rsid w:val="008C4CB7"/>
    <w:rsid w:val="008E0E5F"/>
    <w:rsid w:val="008E2100"/>
    <w:rsid w:val="00903388"/>
    <w:rsid w:val="0090425D"/>
    <w:rsid w:val="00917736"/>
    <w:rsid w:val="0092245C"/>
    <w:rsid w:val="00924654"/>
    <w:rsid w:val="00942E86"/>
    <w:rsid w:val="00951660"/>
    <w:rsid w:val="0095584F"/>
    <w:rsid w:val="00955C8F"/>
    <w:rsid w:val="00961A5C"/>
    <w:rsid w:val="00962A99"/>
    <w:rsid w:val="0096311A"/>
    <w:rsid w:val="0096627B"/>
    <w:rsid w:val="00966333"/>
    <w:rsid w:val="00990000"/>
    <w:rsid w:val="00990F2E"/>
    <w:rsid w:val="00993B26"/>
    <w:rsid w:val="009A2915"/>
    <w:rsid w:val="009B1833"/>
    <w:rsid w:val="009B5326"/>
    <w:rsid w:val="009C675D"/>
    <w:rsid w:val="009C746B"/>
    <w:rsid w:val="009E3156"/>
    <w:rsid w:val="009E5B02"/>
    <w:rsid w:val="009F12D5"/>
    <w:rsid w:val="009F5CF7"/>
    <w:rsid w:val="00A05A7A"/>
    <w:rsid w:val="00A1211F"/>
    <w:rsid w:val="00A13AEA"/>
    <w:rsid w:val="00A26463"/>
    <w:rsid w:val="00A306AB"/>
    <w:rsid w:val="00A30E2B"/>
    <w:rsid w:val="00A511F8"/>
    <w:rsid w:val="00A53B5D"/>
    <w:rsid w:val="00A6091C"/>
    <w:rsid w:val="00A6304D"/>
    <w:rsid w:val="00A67398"/>
    <w:rsid w:val="00A7404C"/>
    <w:rsid w:val="00A74BAA"/>
    <w:rsid w:val="00A93232"/>
    <w:rsid w:val="00AA3A2B"/>
    <w:rsid w:val="00AA3C0E"/>
    <w:rsid w:val="00AA4216"/>
    <w:rsid w:val="00AA4FCC"/>
    <w:rsid w:val="00AB0605"/>
    <w:rsid w:val="00AB08CA"/>
    <w:rsid w:val="00AB2636"/>
    <w:rsid w:val="00AB4285"/>
    <w:rsid w:val="00AC0EF1"/>
    <w:rsid w:val="00AC4FA0"/>
    <w:rsid w:val="00AC6428"/>
    <w:rsid w:val="00AD079C"/>
    <w:rsid w:val="00AD0B27"/>
    <w:rsid w:val="00AD183D"/>
    <w:rsid w:val="00AD644C"/>
    <w:rsid w:val="00AE3893"/>
    <w:rsid w:val="00AE3BDD"/>
    <w:rsid w:val="00AE61C2"/>
    <w:rsid w:val="00B00B04"/>
    <w:rsid w:val="00B01A27"/>
    <w:rsid w:val="00B034E2"/>
    <w:rsid w:val="00B04581"/>
    <w:rsid w:val="00B11540"/>
    <w:rsid w:val="00B13F89"/>
    <w:rsid w:val="00B3057E"/>
    <w:rsid w:val="00B31E60"/>
    <w:rsid w:val="00B61998"/>
    <w:rsid w:val="00B71EF8"/>
    <w:rsid w:val="00B73B5A"/>
    <w:rsid w:val="00B81563"/>
    <w:rsid w:val="00B91585"/>
    <w:rsid w:val="00BA5500"/>
    <w:rsid w:val="00BB151D"/>
    <w:rsid w:val="00BB703E"/>
    <w:rsid w:val="00BC31DE"/>
    <w:rsid w:val="00BD79B6"/>
    <w:rsid w:val="00BE43FD"/>
    <w:rsid w:val="00BE4FF1"/>
    <w:rsid w:val="00C0290B"/>
    <w:rsid w:val="00C03456"/>
    <w:rsid w:val="00C121E8"/>
    <w:rsid w:val="00C1223F"/>
    <w:rsid w:val="00C145EA"/>
    <w:rsid w:val="00C148A1"/>
    <w:rsid w:val="00C230D6"/>
    <w:rsid w:val="00C234C7"/>
    <w:rsid w:val="00C2679E"/>
    <w:rsid w:val="00C273E5"/>
    <w:rsid w:val="00C327A4"/>
    <w:rsid w:val="00C32815"/>
    <w:rsid w:val="00C34B21"/>
    <w:rsid w:val="00C34CBF"/>
    <w:rsid w:val="00C53DBB"/>
    <w:rsid w:val="00C54B84"/>
    <w:rsid w:val="00C61A23"/>
    <w:rsid w:val="00C64FED"/>
    <w:rsid w:val="00C7274C"/>
    <w:rsid w:val="00C75DC7"/>
    <w:rsid w:val="00C87125"/>
    <w:rsid w:val="00C9250D"/>
    <w:rsid w:val="00C93FCD"/>
    <w:rsid w:val="00CA320F"/>
    <w:rsid w:val="00CB0841"/>
    <w:rsid w:val="00CB5EAF"/>
    <w:rsid w:val="00CC0DD5"/>
    <w:rsid w:val="00CC1CAE"/>
    <w:rsid w:val="00CD59B5"/>
    <w:rsid w:val="00CD776A"/>
    <w:rsid w:val="00CE4F5D"/>
    <w:rsid w:val="00CE7A9F"/>
    <w:rsid w:val="00CF1F71"/>
    <w:rsid w:val="00CF4CB0"/>
    <w:rsid w:val="00CF52F6"/>
    <w:rsid w:val="00D0542D"/>
    <w:rsid w:val="00D15259"/>
    <w:rsid w:val="00D27B94"/>
    <w:rsid w:val="00D27D84"/>
    <w:rsid w:val="00D52021"/>
    <w:rsid w:val="00D574DC"/>
    <w:rsid w:val="00D57837"/>
    <w:rsid w:val="00D63397"/>
    <w:rsid w:val="00D64D9B"/>
    <w:rsid w:val="00D65D37"/>
    <w:rsid w:val="00D670F8"/>
    <w:rsid w:val="00D738B8"/>
    <w:rsid w:val="00D9116A"/>
    <w:rsid w:val="00D95BEB"/>
    <w:rsid w:val="00DA2F1D"/>
    <w:rsid w:val="00DB04B2"/>
    <w:rsid w:val="00DB61B5"/>
    <w:rsid w:val="00DC4A85"/>
    <w:rsid w:val="00DC5415"/>
    <w:rsid w:val="00DD043C"/>
    <w:rsid w:val="00DF2A7B"/>
    <w:rsid w:val="00DF4FDB"/>
    <w:rsid w:val="00E02F2C"/>
    <w:rsid w:val="00E039E4"/>
    <w:rsid w:val="00E049D6"/>
    <w:rsid w:val="00E10D6E"/>
    <w:rsid w:val="00E16B59"/>
    <w:rsid w:val="00E24E99"/>
    <w:rsid w:val="00E2501E"/>
    <w:rsid w:val="00E443D0"/>
    <w:rsid w:val="00E544D9"/>
    <w:rsid w:val="00E63155"/>
    <w:rsid w:val="00E7150F"/>
    <w:rsid w:val="00E77185"/>
    <w:rsid w:val="00E77726"/>
    <w:rsid w:val="00E825CC"/>
    <w:rsid w:val="00E952D4"/>
    <w:rsid w:val="00E972DF"/>
    <w:rsid w:val="00E974FC"/>
    <w:rsid w:val="00E97DCC"/>
    <w:rsid w:val="00EA3C2C"/>
    <w:rsid w:val="00EA6E85"/>
    <w:rsid w:val="00EA7BDE"/>
    <w:rsid w:val="00EB1789"/>
    <w:rsid w:val="00EB2E55"/>
    <w:rsid w:val="00EB3225"/>
    <w:rsid w:val="00EC4DDC"/>
    <w:rsid w:val="00ED7DBC"/>
    <w:rsid w:val="00EE6A18"/>
    <w:rsid w:val="00EF1BD9"/>
    <w:rsid w:val="00F07615"/>
    <w:rsid w:val="00F134C6"/>
    <w:rsid w:val="00F22179"/>
    <w:rsid w:val="00F3178A"/>
    <w:rsid w:val="00F32778"/>
    <w:rsid w:val="00F36B22"/>
    <w:rsid w:val="00F433FD"/>
    <w:rsid w:val="00F43B37"/>
    <w:rsid w:val="00F56110"/>
    <w:rsid w:val="00F71584"/>
    <w:rsid w:val="00F72CD0"/>
    <w:rsid w:val="00F73F33"/>
    <w:rsid w:val="00FA1C14"/>
    <w:rsid w:val="00FA6075"/>
    <w:rsid w:val="00FA645E"/>
    <w:rsid w:val="00FA69ED"/>
    <w:rsid w:val="00FB4B6C"/>
    <w:rsid w:val="00FD49F0"/>
    <w:rsid w:val="00FE1FE0"/>
    <w:rsid w:val="00FE4A7D"/>
    <w:rsid w:val="00FE57F7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8D173"/>
  <w15:docId w15:val="{24B1493B-B951-41E6-A3C2-8497736E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3B37"/>
  </w:style>
  <w:style w:type="paragraph" w:styleId="a5">
    <w:name w:val="footer"/>
    <w:basedOn w:val="a"/>
    <w:link w:val="a6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3B37"/>
  </w:style>
  <w:style w:type="character" w:styleId="a7">
    <w:name w:val="Hyperlink"/>
    <w:basedOn w:val="a0"/>
    <w:uiPriority w:val="99"/>
    <w:unhideWhenUsed/>
    <w:rsid w:val="00F43B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B5A7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B5A7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A7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B5A72"/>
    <w:rPr>
      <w:rFonts w:ascii="游明朝" w:eastAsia="游明朝" w:hAnsi="游明朝"/>
      <w:noProof/>
      <w:sz w:val="20"/>
    </w:rPr>
  </w:style>
  <w:style w:type="table" w:styleId="a8">
    <w:name w:val="Table Grid"/>
    <w:basedOn w:val="a1"/>
    <w:uiPriority w:val="39"/>
    <w:rsid w:val="0028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C4C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1960AF"/>
    <w:pPr>
      <w:ind w:leftChars="400" w:left="840"/>
    </w:pPr>
  </w:style>
  <w:style w:type="character" w:styleId="aa">
    <w:name w:val="line number"/>
    <w:basedOn w:val="a0"/>
    <w:uiPriority w:val="99"/>
    <w:semiHidden/>
    <w:unhideWhenUsed/>
    <w:rsid w:val="00EA3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小林</dc:creator>
  <cp:keywords/>
  <dc:description/>
  <cp:lastModifiedBy>小林 瑞</cp:lastModifiedBy>
  <cp:revision>5</cp:revision>
  <dcterms:created xsi:type="dcterms:W3CDTF">2024-01-09T04:42:00Z</dcterms:created>
  <dcterms:modified xsi:type="dcterms:W3CDTF">2024-01-09T05:25:00Z</dcterms:modified>
</cp:coreProperties>
</file>